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9B9215" w14:textId="77777777" w:rsidR="00FD6E06" w:rsidRPr="001431DC" w:rsidRDefault="004E612E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4"/>
          <w:szCs w:val="24"/>
        </w:rPr>
      </w:pPr>
      <w:r>
        <w:rPr>
          <w:rStyle w:val="Strong"/>
          <w:rFonts w:ascii="Times New Roman" w:hAnsi="Times New Roman" w:cs="Times New Roman"/>
          <w:sz w:val="24"/>
          <w:szCs w:val="24"/>
        </w:rPr>
        <w:t xml:space="preserve">Additional File 1: </w:t>
      </w:r>
      <w:r w:rsidR="00FD6E06" w:rsidRPr="001431DC">
        <w:rPr>
          <w:rStyle w:val="Strong"/>
          <w:rFonts w:ascii="Times New Roman" w:hAnsi="Times New Roman" w:cs="Times New Roman"/>
          <w:sz w:val="24"/>
          <w:szCs w:val="24"/>
        </w:rPr>
        <w:t>PRISMA-P 2015 Checklist</w:t>
      </w:r>
      <w:r w:rsidR="00F901FE" w:rsidRPr="001431DC">
        <w:rPr>
          <w:rStyle w:val="Strong"/>
          <w:rFonts w:ascii="Times New Roman" w:hAnsi="Times New Roman" w:cs="Times New Roman"/>
          <w:sz w:val="24"/>
          <w:szCs w:val="24"/>
        </w:rPr>
        <w:tab/>
      </w:r>
    </w:p>
    <w:p w14:paraId="3E401874" w14:textId="77777777" w:rsidR="00FD6E06" w:rsidRPr="001431DC" w:rsidRDefault="00FD6E06" w:rsidP="00FD6E06">
      <w:pPr>
        <w:pStyle w:val="Heading1"/>
        <w:rPr>
          <w:rStyle w:val="articlecitationvolume"/>
          <w:b w:val="0"/>
          <w:sz w:val="24"/>
          <w:szCs w:val="24"/>
        </w:rPr>
      </w:pPr>
      <w:r w:rsidRPr="001431DC">
        <w:rPr>
          <w:rStyle w:val="Strong"/>
          <w:sz w:val="24"/>
          <w:szCs w:val="24"/>
        </w:rPr>
        <w:t xml:space="preserve">This checklist has been adapted for </w:t>
      </w:r>
      <w:r w:rsidR="00CA6DD4" w:rsidRPr="001431DC">
        <w:rPr>
          <w:rStyle w:val="Strong"/>
          <w:sz w:val="24"/>
          <w:szCs w:val="24"/>
        </w:rPr>
        <w:t>use</w:t>
      </w:r>
      <w:r w:rsidRPr="001431DC">
        <w:rPr>
          <w:rStyle w:val="Strong"/>
          <w:sz w:val="24"/>
          <w:szCs w:val="24"/>
        </w:rPr>
        <w:t xml:space="preserve"> with</w:t>
      </w:r>
      <w:r w:rsidR="00474025" w:rsidRPr="001431DC">
        <w:rPr>
          <w:rStyle w:val="Strong"/>
          <w:sz w:val="24"/>
          <w:szCs w:val="24"/>
        </w:rPr>
        <w:t xml:space="preserve"> systematic review</w:t>
      </w:r>
      <w:r w:rsidRPr="001431DC">
        <w:rPr>
          <w:rStyle w:val="Strong"/>
          <w:sz w:val="24"/>
          <w:szCs w:val="24"/>
        </w:rPr>
        <w:t xml:space="preserve"> protocol submissions to</w:t>
      </w:r>
      <w:r w:rsidR="00474025" w:rsidRPr="001431DC">
        <w:rPr>
          <w:rStyle w:val="Strong"/>
          <w:sz w:val="24"/>
          <w:szCs w:val="24"/>
        </w:rPr>
        <w:t xml:space="preserve"> BioMed Central journals</w:t>
      </w:r>
      <w:r w:rsidRPr="001431DC">
        <w:rPr>
          <w:rStyle w:val="Strong"/>
          <w:sz w:val="24"/>
          <w:szCs w:val="24"/>
        </w:rPr>
        <w:t xml:space="preserve"> from Table 3 in Moher D et al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5 </w:t>
      </w:r>
      <w:r w:rsidRPr="001431DC">
        <w:rPr>
          <w:rStyle w:val="Strong"/>
          <w:b/>
          <w:sz w:val="24"/>
          <w:szCs w:val="24"/>
        </w:rPr>
        <w:t>4</w:t>
      </w:r>
      <w:r w:rsidR="00474025" w:rsidRPr="001431DC">
        <w:rPr>
          <w:rStyle w:val="articlecitationvolume"/>
          <w:b w:val="0"/>
          <w:sz w:val="24"/>
          <w:szCs w:val="24"/>
        </w:rPr>
        <w:t>:1</w:t>
      </w:r>
    </w:p>
    <w:p w14:paraId="3BF6F87A" w14:textId="77777777" w:rsidR="00474025" w:rsidRPr="001431DC" w:rsidRDefault="00474025" w:rsidP="00FD6E06">
      <w:pPr>
        <w:pStyle w:val="Heading1"/>
        <w:rPr>
          <w:b w:val="0"/>
          <w:sz w:val="24"/>
          <w:szCs w:val="24"/>
        </w:rPr>
      </w:pPr>
      <w:r w:rsidRPr="001431DC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1431DC">
        <w:rPr>
          <w:rStyle w:val="articlecitationvolume"/>
          <w:b w:val="0"/>
          <w:i/>
          <w:sz w:val="24"/>
          <w:szCs w:val="24"/>
        </w:rPr>
        <w:t>Systematic Reviews</w:t>
      </w:r>
      <w:r w:rsidRPr="001431DC">
        <w:rPr>
          <w:rStyle w:val="articlecitationvolume"/>
          <w:b w:val="0"/>
          <w:sz w:val="24"/>
          <w:szCs w:val="24"/>
        </w:rPr>
        <w:t xml:space="preserve"> details why this checklist was adapted</w:t>
      </w:r>
      <w:r w:rsidR="00D464FA" w:rsidRPr="001431DC">
        <w:rPr>
          <w:rStyle w:val="articlecitationvolume"/>
          <w:b w:val="0"/>
          <w:sz w:val="24"/>
          <w:szCs w:val="24"/>
        </w:rPr>
        <w:t xml:space="preserve"> -</w:t>
      </w:r>
      <w:r w:rsidRPr="001431DC">
        <w:rPr>
          <w:rStyle w:val="articlecitationvolume"/>
          <w:b w:val="0"/>
          <w:sz w:val="24"/>
          <w:szCs w:val="24"/>
        </w:rPr>
        <w:t xml:space="preserve"> </w:t>
      </w:r>
      <w:r w:rsidRPr="001431DC">
        <w:rPr>
          <w:rStyle w:val="Strong"/>
          <w:sz w:val="24"/>
          <w:szCs w:val="24"/>
        </w:rPr>
        <w:t>Moher D, Stewart L &amp; Shekelle P</w:t>
      </w:r>
      <w:r w:rsidRPr="001431DC">
        <w:rPr>
          <w:rStyle w:val="Strong"/>
          <w:b/>
          <w:sz w:val="24"/>
          <w:szCs w:val="24"/>
        </w:rPr>
        <w:t xml:space="preserve">: </w:t>
      </w:r>
      <w:r w:rsidRPr="001431DC">
        <w:rPr>
          <w:b w:val="0"/>
          <w:sz w:val="24"/>
          <w:szCs w:val="24"/>
          <w:lang w:val="en"/>
        </w:rPr>
        <w:t xml:space="preserve">Implementing PRISMA-P: recommendations for prospective authors. </w:t>
      </w:r>
      <w:r w:rsidRPr="001431DC">
        <w:rPr>
          <w:b w:val="0"/>
          <w:i/>
          <w:sz w:val="24"/>
          <w:szCs w:val="24"/>
          <w:lang w:val="en"/>
        </w:rPr>
        <w:t>Systematic Reviews</w:t>
      </w:r>
      <w:r w:rsidRPr="001431DC">
        <w:rPr>
          <w:sz w:val="24"/>
          <w:szCs w:val="24"/>
          <w:lang w:val="en"/>
        </w:rPr>
        <w:t xml:space="preserve"> </w:t>
      </w:r>
      <w:r w:rsidRPr="001431DC">
        <w:rPr>
          <w:rStyle w:val="articlecitationyear"/>
          <w:b w:val="0"/>
          <w:sz w:val="24"/>
          <w:szCs w:val="24"/>
        </w:rPr>
        <w:t xml:space="preserve">2016 </w:t>
      </w:r>
      <w:r w:rsidRPr="001431DC">
        <w:rPr>
          <w:rStyle w:val="Strong"/>
          <w:b/>
          <w:sz w:val="24"/>
          <w:szCs w:val="24"/>
        </w:rPr>
        <w:t>5</w:t>
      </w:r>
      <w:r w:rsidRPr="001431DC">
        <w:rPr>
          <w:rStyle w:val="articlecitationvolume"/>
          <w:b w:val="0"/>
          <w:sz w:val="24"/>
          <w:szCs w:val="24"/>
        </w:rPr>
        <w:t>:15</w:t>
      </w:r>
    </w:p>
    <w:tbl>
      <w:tblPr>
        <w:tblpPr w:leftFromText="180" w:rightFromText="180" w:vertAnchor="text" w:tblpXSpec="right" w:tblpY="1"/>
        <w:tblOverlap w:val="never"/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9"/>
        <w:gridCol w:w="551"/>
        <w:gridCol w:w="8467"/>
        <w:gridCol w:w="1113"/>
        <w:gridCol w:w="1100"/>
        <w:gridCol w:w="1832"/>
      </w:tblGrid>
      <w:tr w:rsidR="0068643A" w:rsidRPr="001431DC" w14:paraId="4B70D506" w14:textId="77777777" w:rsidTr="00AE6942">
        <w:trPr>
          <w:tblHeader/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CA72E1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5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A03D6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843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25FE3A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21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ADF5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78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3B9D6C3" w14:textId="7E26E1E6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Page</w:t>
            </w:r>
            <w:r w:rsidR="0068643A"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 xml:space="preserve"> number(s)</w:t>
            </w:r>
          </w:p>
        </w:tc>
      </w:tr>
      <w:tr w:rsidR="0068643A" w:rsidRPr="001431DC" w14:paraId="17BCCBB4" w14:textId="77777777" w:rsidTr="00AE6942">
        <w:trPr>
          <w:tblHeader/>
          <w:tblCellSpacing w:w="15" w:type="dxa"/>
        </w:trPr>
        <w:tc>
          <w:tcPr>
            <w:tcW w:w="227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A92D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3ED92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843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1D6AC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957A4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81D6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78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0B25F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68643A" w:rsidRPr="001431DC" w14:paraId="56F4CCEA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0DF70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MINISTRATIVE INFORM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 </w:t>
            </w:r>
          </w:p>
        </w:tc>
      </w:tr>
      <w:tr w:rsidR="0068643A" w:rsidRPr="001431DC" w14:paraId="4D2A241E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6071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t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83DC4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B85FE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Identific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44D67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3BAF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dentify the report as a protocol of a systematic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709F" w14:textId="0EFA4694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543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ABAFB" w14:textId="1F774381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1431DC" w14:paraId="11FF81CF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A6EA1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Updat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E1FD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90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6AD74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B06B" w14:textId="74CBCB0F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6AD9E" w14:textId="5E23D38A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9E31B9" w14:paraId="618482F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39BE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gistr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74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FA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2350D0" w14:textId="702A3CB6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FEF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4366" w14:textId="73108824" w:rsidR="0068643A" w:rsidRPr="009E31B9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9E31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SPERO</w:t>
            </w:r>
            <w:r w:rsidR="009E31B9" w:rsidRPr="009E31B9">
              <w:rPr>
                <w:b/>
                <w:sz w:val="20"/>
                <w:szCs w:val="20"/>
              </w:rPr>
              <w:t xml:space="preserve"> </w:t>
            </w:r>
            <w:r w:rsidR="009E31B9" w:rsidRPr="009E31B9">
              <w:rPr>
                <w:sz w:val="20"/>
                <w:szCs w:val="20"/>
              </w:rPr>
              <w:t>[</w:t>
            </w:r>
            <w:r w:rsidR="009E31B9" w:rsidRPr="009E31B9">
              <w:rPr>
                <w:sz w:val="20"/>
                <w:szCs w:val="20"/>
              </w:rPr>
              <w:t>CRD420251159362</w:t>
            </w:r>
            <w:r w:rsidRPr="009E31B9">
              <w:rPr>
                <w:bCs/>
                <w:sz w:val="20"/>
                <w:szCs w:val="20"/>
              </w:rPr>
              <w:t>]</w:t>
            </w:r>
          </w:p>
        </w:tc>
      </w:tr>
      <w:tr w:rsidR="0068643A" w:rsidRPr="001431DC" w14:paraId="3EF95F72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83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hor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CA87705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6D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ac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ACC14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099B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94D24C" w14:textId="5F5BFE0E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5493E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A42FC" w14:textId="3D6574B2" w:rsidR="0068643A" w:rsidRPr="001431DC" w:rsidRDefault="00A1489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68643A" w:rsidRPr="008B4A30" w14:paraId="4C886236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ABA8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Contribution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1CFD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8F30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1554C1F" w14:textId="3BEA589E" w:rsidR="0068643A" w:rsidRPr="008B4A30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055E813" w14:textId="77777777" w:rsidR="0068643A" w:rsidRPr="008B4A30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B4A3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AB4FE31" w14:textId="447322AD" w:rsidR="0068643A" w:rsidRPr="008B4A30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</w:tr>
      <w:tr w:rsidR="0068643A" w:rsidRPr="001431DC" w14:paraId="7F230A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C85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mendment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043E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A17D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42B05C3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2CE2856" w14:textId="79E9A888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39EE1ED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7B86AE0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D6E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51C0068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FD5E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DED2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F390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cate sources of financial or other support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C5953" w14:textId="742CC8F3" w:rsidR="0068643A" w:rsidRPr="001431DC" w:rsidRDefault="00A1489C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BA87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8977A7" w14:textId="388E9117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68643A" w:rsidRPr="001431DC" w14:paraId="510A6A9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401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ponso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34E8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99C5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name for the review funder and/or sponsor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8283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BB68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72CB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71AC72CB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869C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Role of sponsor/funder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650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417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F5EB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5186" w14:textId="77777777" w:rsidR="0068643A" w:rsidRPr="001431DC" w:rsidRDefault="008B4A30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E6BD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B4AE3" w:rsidRPr="001431DC" w14:paraId="07F0397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BCC576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INTRODUC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3D1C4BC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CFA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tional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09E8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D640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822320" w14:textId="42813BB1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8A554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61F51" w14:textId="6968DDBE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-7</w:t>
            </w:r>
          </w:p>
        </w:tc>
      </w:tr>
      <w:tr w:rsidR="0068643A" w:rsidRPr="001431DC" w14:paraId="64AF838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4EE7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bjectiv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CE96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E3DC28" w14:textId="77777777" w:rsidR="00BB4AE3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981BC8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96FC4" w14:textId="19F0FE3A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16F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0642A" w14:textId="1D714CD7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BB4AE3" w:rsidRPr="001431DC" w14:paraId="26E4954F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5513C7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HOD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17DE53F8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40AD4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ligibility criteria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42B6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1C12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B8128" w14:textId="1B4FF95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6B7C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4CB0C" w14:textId="4D4D9697" w:rsidR="0068643A" w:rsidRPr="001431DC" w:rsidRDefault="009E31B9" w:rsidP="0044083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-11</w:t>
            </w:r>
          </w:p>
        </w:tc>
      </w:tr>
      <w:tr w:rsidR="0068643A" w:rsidRPr="001431DC" w14:paraId="44D3DB5A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4804F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formation sourc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861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FEF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FAF378" w14:textId="728E3C0D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AFCB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EB6B3" w14:textId="42C4C300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-12</w:t>
            </w:r>
          </w:p>
        </w:tc>
      </w:tr>
      <w:tr w:rsidR="0068643A" w:rsidRPr="001431DC" w14:paraId="5962EEB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DBD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arch strategy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9BB2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5C8E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D5551E" w14:textId="3EFBB9E0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2F4B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C8159E9" w14:textId="073EE6E8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-14</w:t>
            </w:r>
          </w:p>
        </w:tc>
      </w:tr>
      <w:tr w:rsidR="00BB4AE3" w:rsidRPr="001431DC" w14:paraId="26E9EBAB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2590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STUDY RECORDS</w:t>
            </w:r>
            <w:r w:rsidRPr="001431D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8643A" w:rsidRPr="001431DC" w14:paraId="00B932B7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2B73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management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CA13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2613A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8AD28" w14:textId="779229AE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7D57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5DCEC" w14:textId="6B5E2D73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-14</w:t>
            </w:r>
          </w:p>
        </w:tc>
      </w:tr>
      <w:tr w:rsidR="0068643A" w:rsidRPr="001431DC" w14:paraId="101C7F43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B35F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e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903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619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C3B75" w14:textId="49143437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91EC7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97FE6" w14:textId="4453DDE4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11D4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9E31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14</w:t>
            </w:r>
          </w:p>
        </w:tc>
      </w:tr>
      <w:tr w:rsidR="0068643A" w:rsidRPr="001431DC" w14:paraId="5791D6B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AE59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 </w:t>
            </w:r>
            <w:r w:rsidRPr="001431DC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Data collection proces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77B5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2D6F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DF4A9" w14:textId="0C60B8A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FC7F1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64C82" w14:textId="502E4F97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E31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68643A" w:rsidRPr="001431DC" w14:paraId="1E452D9D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6186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ata item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1C6B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0F19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FD2B0" w14:textId="62AFB04F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29EA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E2CAF" w14:textId="31F19A4A" w:rsidR="0068643A" w:rsidRPr="001431DC" w:rsidRDefault="009E31B9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</w:tr>
      <w:tr w:rsidR="00AE6942" w:rsidRPr="001431DC" w14:paraId="7E095F1C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3930F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tcomes and prioritization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D9B0A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19A63" w14:textId="77777777" w:rsidR="00AE6942" w:rsidRPr="001431DC" w:rsidRDefault="00AE6942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C93F2" w14:textId="505E89DF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656E" w14:textId="76B1D382" w:rsidR="00AE6942" w:rsidRPr="001431DC" w:rsidRDefault="00AE6942" w:rsidP="00AE6942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427D7" w14:textId="320CF592" w:rsidR="00AE6942" w:rsidRPr="001431DC" w:rsidRDefault="009E31B9" w:rsidP="00AE694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68643A" w:rsidRPr="001431DC" w14:paraId="3CE7E341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2A6B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Risk of bias in individual studie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18EF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A6A28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6C8A0" w14:textId="3640D59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B6DF4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F5FC97" w14:textId="5E5A395C" w:rsidR="0068643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E31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BB4AE3" w:rsidRPr="001431DC" w14:paraId="2DA79259" w14:textId="77777777" w:rsidTr="00AE6942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60982" w14:textId="77777777" w:rsidR="00BB4AE3" w:rsidRPr="001431DC" w:rsidRDefault="00BB4AE3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  <w:t>DATA</w:t>
            </w:r>
          </w:p>
        </w:tc>
      </w:tr>
      <w:tr w:rsidR="0068643A" w:rsidRPr="001431DC" w14:paraId="5F6C7CB8" w14:textId="77777777" w:rsidTr="00AE6942">
        <w:trPr>
          <w:tblCellSpacing w:w="15" w:type="dxa"/>
        </w:trPr>
        <w:tc>
          <w:tcPr>
            <w:tcW w:w="2274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3D2C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nthesis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5767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a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F410D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F4693" w14:textId="74D7FC64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32762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A93FF" w14:textId="28A687CE" w:rsidR="0068643A" w:rsidRPr="001431DC" w:rsidRDefault="00E45CBC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E31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17</w:t>
            </w:r>
          </w:p>
        </w:tc>
      </w:tr>
      <w:tr w:rsidR="0068643A" w:rsidRPr="001431DC" w14:paraId="73FDE907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98BF0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A6203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b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ECF2E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1431D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I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2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 Kendall’s tau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ED322" w14:textId="38077C06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6746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5DFA" w14:textId="035E65B7" w:rsidR="0068765A" w:rsidRPr="001431DC" w:rsidRDefault="00E45CBC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9E31B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-17</w:t>
            </w:r>
          </w:p>
        </w:tc>
      </w:tr>
      <w:tr w:rsidR="0068643A" w:rsidRPr="001431DC" w14:paraId="317D2674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1ADFF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D049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c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06504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18BF5" w14:textId="4B9A0D2B" w:rsidR="0068643A" w:rsidRPr="001431DC" w:rsidRDefault="00784AB9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A2EE47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BDD13" w14:textId="048158E9" w:rsidR="0068643A" w:rsidRPr="001431DC" w:rsidRDefault="009E31B9" w:rsidP="0068765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-17</w:t>
            </w:r>
            <w:bookmarkStart w:id="1" w:name="_GoBack"/>
            <w:bookmarkEnd w:id="1"/>
          </w:p>
        </w:tc>
      </w:tr>
      <w:tr w:rsidR="0068643A" w:rsidRPr="001431DC" w14:paraId="63DC3C50" w14:textId="77777777" w:rsidTr="00AE6942">
        <w:trPr>
          <w:tblCellSpacing w:w="15" w:type="dxa"/>
        </w:trPr>
        <w:tc>
          <w:tcPr>
            <w:tcW w:w="2274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38F00E" w14:textId="77777777" w:rsidR="0068643A" w:rsidRPr="001431DC" w:rsidRDefault="0068643A" w:rsidP="002A0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20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d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593C8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31F59" w14:textId="77777777" w:rsidR="0068643A" w:rsidRPr="001431DC" w:rsidRDefault="00F602E5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431DC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65BF2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E218C0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4DB38E14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2BC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ta-bias(es)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A3D3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BDFBF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57A9" w14:textId="77777777" w:rsidR="0068643A" w:rsidRPr="001431DC" w:rsidRDefault="00585B1E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6CDDC" w14:textId="15C4C0FF" w:rsidR="0068643A" w:rsidRPr="001431DC" w:rsidRDefault="00756BA4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24C6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8643A" w:rsidRPr="001431DC" w14:paraId="5EB30CEE" w14:textId="77777777" w:rsidTr="00AE6942">
        <w:trPr>
          <w:tblCellSpacing w:w="15" w:type="dxa"/>
        </w:trPr>
        <w:tc>
          <w:tcPr>
            <w:tcW w:w="2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E8069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nfidence in cumulative evidence</w:t>
            </w: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1329B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4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F44E5" w14:textId="77777777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431D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8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5BF2BDD6" w14:textId="1C31F5B3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0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0A69A0DF" w14:textId="392D11CA" w:rsidR="0068643A" w:rsidRPr="001431DC" w:rsidRDefault="004A0581" w:rsidP="002A0168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</w:r>
            <w:r w:rsidR="004A719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14:paraId="114D5498" w14:textId="042E4381" w:rsidR="0068643A" w:rsidRPr="001431DC" w:rsidRDefault="0068643A" w:rsidP="002A016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603EBC4" w14:textId="77777777" w:rsidR="00FD6E06" w:rsidRPr="001431DC" w:rsidRDefault="002A0168">
      <w:pPr>
        <w:rPr>
          <w:rFonts w:ascii="Times New Roman" w:hAnsi="Times New Roman" w:cs="Times New Roman"/>
          <w:sz w:val="24"/>
          <w:szCs w:val="24"/>
        </w:rPr>
      </w:pPr>
      <w:r w:rsidRPr="001431DC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FD6E06" w:rsidRPr="001431DC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756DEB" w14:textId="77777777" w:rsidR="004A7197" w:rsidRDefault="004A7197" w:rsidP="00FD6E06">
      <w:pPr>
        <w:spacing w:after="0" w:line="240" w:lineRule="auto"/>
      </w:pPr>
      <w:r>
        <w:separator/>
      </w:r>
    </w:p>
  </w:endnote>
  <w:endnote w:type="continuationSeparator" w:id="0">
    <w:p w14:paraId="04A62EDC" w14:textId="77777777" w:rsidR="004A7197" w:rsidRDefault="004A71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FA49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4F77A9" w14:textId="77777777" w:rsidR="004A7197" w:rsidRDefault="004A7197" w:rsidP="00FD6E06">
      <w:pPr>
        <w:spacing w:after="0" w:line="240" w:lineRule="auto"/>
      </w:pPr>
      <w:r>
        <w:separator/>
      </w:r>
    </w:p>
  </w:footnote>
  <w:footnote w:type="continuationSeparator" w:id="0">
    <w:p w14:paraId="27F432C7" w14:textId="77777777" w:rsidR="004A7197" w:rsidRDefault="004A71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D1FD40" w14:textId="5BB663CB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E31B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0ED4F3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3F0F"/>
    <w:rsid w:val="000170FA"/>
    <w:rsid w:val="000A41A2"/>
    <w:rsid w:val="000A6DF9"/>
    <w:rsid w:val="001045DB"/>
    <w:rsid w:val="001431DC"/>
    <w:rsid w:val="0018190B"/>
    <w:rsid w:val="001E4CA1"/>
    <w:rsid w:val="001E6896"/>
    <w:rsid w:val="001F2D5C"/>
    <w:rsid w:val="002127F6"/>
    <w:rsid w:val="002253F7"/>
    <w:rsid w:val="002268C9"/>
    <w:rsid w:val="00293144"/>
    <w:rsid w:val="002A0168"/>
    <w:rsid w:val="002D4B33"/>
    <w:rsid w:val="00316F46"/>
    <w:rsid w:val="0031789F"/>
    <w:rsid w:val="00360C1A"/>
    <w:rsid w:val="003B7170"/>
    <w:rsid w:val="003D72F0"/>
    <w:rsid w:val="003F6280"/>
    <w:rsid w:val="00440833"/>
    <w:rsid w:val="00440D56"/>
    <w:rsid w:val="00445872"/>
    <w:rsid w:val="00474025"/>
    <w:rsid w:val="00474075"/>
    <w:rsid w:val="004A0581"/>
    <w:rsid w:val="004A7197"/>
    <w:rsid w:val="004D7338"/>
    <w:rsid w:val="004E612E"/>
    <w:rsid w:val="00500C8F"/>
    <w:rsid w:val="00515C20"/>
    <w:rsid w:val="005500DB"/>
    <w:rsid w:val="00585B1E"/>
    <w:rsid w:val="00664936"/>
    <w:rsid w:val="0068643A"/>
    <w:rsid w:val="0068765A"/>
    <w:rsid w:val="00721175"/>
    <w:rsid w:val="007248ED"/>
    <w:rsid w:val="00750A0E"/>
    <w:rsid w:val="00756BA4"/>
    <w:rsid w:val="00784AB9"/>
    <w:rsid w:val="007924AC"/>
    <w:rsid w:val="00793CB2"/>
    <w:rsid w:val="007D723A"/>
    <w:rsid w:val="0086525E"/>
    <w:rsid w:val="008656BE"/>
    <w:rsid w:val="008B4A30"/>
    <w:rsid w:val="00900AAD"/>
    <w:rsid w:val="00996631"/>
    <w:rsid w:val="009B20D2"/>
    <w:rsid w:val="009E31B9"/>
    <w:rsid w:val="00A0782F"/>
    <w:rsid w:val="00A12105"/>
    <w:rsid w:val="00A1489C"/>
    <w:rsid w:val="00A962CB"/>
    <w:rsid w:val="00AE6942"/>
    <w:rsid w:val="00AE757C"/>
    <w:rsid w:val="00B133EC"/>
    <w:rsid w:val="00B567D4"/>
    <w:rsid w:val="00B82037"/>
    <w:rsid w:val="00BB4AE3"/>
    <w:rsid w:val="00BF4943"/>
    <w:rsid w:val="00C934D9"/>
    <w:rsid w:val="00CA6DD4"/>
    <w:rsid w:val="00D15C6B"/>
    <w:rsid w:val="00D464FA"/>
    <w:rsid w:val="00E11D4C"/>
    <w:rsid w:val="00E1240D"/>
    <w:rsid w:val="00E45CBC"/>
    <w:rsid w:val="00E94730"/>
    <w:rsid w:val="00E97896"/>
    <w:rsid w:val="00EB198F"/>
    <w:rsid w:val="00EB672E"/>
    <w:rsid w:val="00EE17D5"/>
    <w:rsid w:val="00F10980"/>
    <w:rsid w:val="00F602E5"/>
    <w:rsid w:val="00F901FE"/>
    <w:rsid w:val="00F958E1"/>
    <w:rsid w:val="00F95B01"/>
    <w:rsid w:val="00FD6E06"/>
    <w:rsid w:val="00FE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5AE2B"/>
  <w15:docId w15:val="{C649AA34-8C69-4A4D-B43E-17BE0088C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4</Words>
  <Characters>48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LL</cp:lastModifiedBy>
  <cp:revision>2</cp:revision>
  <dcterms:created xsi:type="dcterms:W3CDTF">2025-10-19T10:22:00Z</dcterms:created>
  <dcterms:modified xsi:type="dcterms:W3CDTF">2025-10-19T10:22:00Z</dcterms:modified>
</cp:coreProperties>
</file>